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29F169" w14:textId="5CC53FEA" w:rsidR="008B6EF0" w:rsidRPr="00AA227B" w:rsidRDefault="008B6EF0" w:rsidP="008B6EF0">
      <w:pPr>
        <w:pStyle w:val="Heading2"/>
        <w:numPr>
          <w:ilvl w:val="0"/>
          <w:numId w:val="0"/>
        </w:numPr>
        <w:ind w:left="360"/>
        <w:rPr>
          <w:rFonts w:ascii="Palatino Linotype" w:hAnsi="Palatino Linotype" w:cs="Segoe UI"/>
          <w:b/>
          <w:bCs/>
          <w:color w:val="auto"/>
          <w:sz w:val="22"/>
          <w:szCs w:val="22"/>
        </w:rPr>
      </w:pPr>
      <w:r>
        <w:rPr>
          <w:rFonts w:ascii="Palatino Linotype" w:hAnsi="Palatino Linotype" w:cs="Segoe UI"/>
          <w:b/>
          <w:bCs/>
          <w:color w:val="auto"/>
          <w:sz w:val="22"/>
          <w:szCs w:val="22"/>
        </w:rPr>
        <w:t>Supplementary file 4</w:t>
      </w:r>
      <w:r w:rsidRPr="00AA227B">
        <w:rPr>
          <w:rFonts w:ascii="Palatino Linotype" w:hAnsi="Palatino Linotype" w:cs="Segoe UI"/>
          <w:b/>
          <w:bCs/>
          <w:color w:val="auto"/>
          <w:sz w:val="22"/>
          <w:szCs w:val="22"/>
        </w:rPr>
        <w:t>: Variables values in the analytical sample and Peruvian Census 2017* used for raking.</w:t>
      </w:r>
    </w:p>
    <w:p w14:paraId="0C1F25C2" w14:textId="77777777" w:rsidR="008B6EF0" w:rsidRPr="00AA227B" w:rsidRDefault="008B6EF0" w:rsidP="008B6EF0">
      <w:pPr>
        <w:rPr>
          <w:rFonts w:ascii="Palatino Linotype" w:hAnsi="Palatino Linotype" w:cs="Segoe UI"/>
          <w:b/>
          <w:bCs/>
        </w:rPr>
      </w:pPr>
    </w:p>
    <w:tbl>
      <w:tblPr>
        <w:tblW w:w="6390" w:type="dxa"/>
        <w:jc w:val="center"/>
        <w:tblLook w:val="04A0" w:firstRow="1" w:lastRow="0" w:firstColumn="1" w:lastColumn="0" w:noHBand="0" w:noVBand="1"/>
      </w:tblPr>
      <w:tblGrid>
        <w:gridCol w:w="2649"/>
        <w:gridCol w:w="1304"/>
        <w:gridCol w:w="711"/>
        <w:gridCol w:w="994"/>
        <w:gridCol w:w="822"/>
      </w:tblGrid>
      <w:tr w:rsidR="008B6EF0" w:rsidRPr="00AA227B" w14:paraId="7F926315" w14:textId="77777777" w:rsidTr="007C49B7">
        <w:trPr>
          <w:trHeight w:val="470"/>
          <w:jc w:val="center"/>
        </w:trPr>
        <w:tc>
          <w:tcPr>
            <w:tcW w:w="2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84A70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92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4C5EB0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Census 2017</w:t>
            </w:r>
          </w:p>
        </w:tc>
        <w:tc>
          <w:tcPr>
            <w:tcW w:w="18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D96207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Sample</w:t>
            </w:r>
          </w:p>
        </w:tc>
      </w:tr>
      <w:tr w:rsidR="008B6EF0" w:rsidRPr="00AA227B" w14:paraId="5AD760B9" w14:textId="77777777" w:rsidTr="007C49B7">
        <w:trPr>
          <w:trHeight w:val="239"/>
          <w:jc w:val="center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013D7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5F8A4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0AE1B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%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40577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2A742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%</w:t>
            </w:r>
          </w:p>
        </w:tc>
      </w:tr>
      <w:tr w:rsidR="008B6EF0" w:rsidRPr="00AA227B" w14:paraId="23DA03FA" w14:textId="77777777" w:rsidTr="007C49B7">
        <w:trPr>
          <w:trHeight w:val="239"/>
          <w:jc w:val="center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67991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Age group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9279C7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56B9C9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221C7A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AB4098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</w:tr>
      <w:tr w:rsidR="008B6EF0" w:rsidRPr="00AA227B" w14:paraId="67ED3D97" w14:textId="77777777" w:rsidTr="007C49B7">
        <w:trPr>
          <w:trHeight w:val="239"/>
          <w:jc w:val="center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751ED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18-2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EF592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3,480,93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FC145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17.2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66F1A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19,56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0F5AA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34.05</w:t>
            </w:r>
          </w:p>
        </w:tc>
      </w:tr>
      <w:tr w:rsidR="008B6EF0" w:rsidRPr="00AA227B" w14:paraId="6C572BC4" w14:textId="77777777" w:rsidTr="007C49B7">
        <w:trPr>
          <w:trHeight w:val="239"/>
          <w:jc w:val="center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0CAF6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25-3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6F193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4,643,42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E3C57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23.0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DA854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21,51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F665F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37.46</w:t>
            </w:r>
          </w:p>
        </w:tc>
      </w:tr>
      <w:tr w:rsidR="008B6EF0" w:rsidRPr="00AA227B" w14:paraId="484ABB91" w14:textId="77777777" w:rsidTr="007C49B7">
        <w:trPr>
          <w:trHeight w:val="239"/>
          <w:jc w:val="center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6F590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35-4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77CCA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4,075,33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B254D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20.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2E598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10,20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EE457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17.76</w:t>
            </w:r>
          </w:p>
        </w:tc>
      </w:tr>
      <w:tr w:rsidR="008B6EF0" w:rsidRPr="00AA227B" w14:paraId="07DADAF4" w14:textId="77777777" w:rsidTr="007C49B7">
        <w:trPr>
          <w:trHeight w:val="239"/>
          <w:jc w:val="center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A7AF8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45-5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C7F5F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3,210,94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F1BFA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15.9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1360F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4,01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3E166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6.99</w:t>
            </w:r>
          </w:p>
        </w:tc>
      </w:tr>
      <w:tr w:rsidR="008B6EF0" w:rsidRPr="00AA227B" w14:paraId="5C08BB9E" w14:textId="77777777" w:rsidTr="007C49B7">
        <w:trPr>
          <w:trHeight w:val="239"/>
          <w:jc w:val="center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E6E65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55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E1BE4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4,766,91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0D5C3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23.6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5952C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2,14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89212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3.74</w:t>
            </w:r>
          </w:p>
        </w:tc>
      </w:tr>
      <w:tr w:rsidR="008B6EF0" w:rsidRPr="00AA227B" w14:paraId="0286947D" w14:textId="77777777" w:rsidTr="007C49B7">
        <w:trPr>
          <w:trHeight w:val="239"/>
          <w:jc w:val="center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278A2" w14:textId="77777777" w:rsidR="008B6EF0" w:rsidRPr="00AA227B" w:rsidRDefault="008B6EF0" w:rsidP="007C49B7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Subtotal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ACFB2" w14:textId="77777777" w:rsidR="008B6EF0" w:rsidRPr="00AA227B" w:rsidRDefault="008B6EF0" w:rsidP="007C49B7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20,177,55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EEA845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ABA3948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57,44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344D4E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</w:tr>
      <w:tr w:rsidR="008B6EF0" w:rsidRPr="00AA227B" w14:paraId="3F7549C6" w14:textId="77777777" w:rsidTr="007C49B7">
        <w:trPr>
          <w:trHeight w:val="239"/>
          <w:jc w:val="center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B2924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6650F3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3C6966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A42FD9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CC3761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</w:tr>
      <w:tr w:rsidR="008B6EF0" w:rsidRPr="00AA227B" w14:paraId="2CC7982A" w14:textId="77777777" w:rsidTr="007C49B7">
        <w:trPr>
          <w:trHeight w:val="239"/>
          <w:jc w:val="center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C057D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Sex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8B5265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E4B931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A17819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89351D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</w:tr>
      <w:tr w:rsidR="008B6EF0" w:rsidRPr="00AA227B" w14:paraId="4F8D0335" w14:textId="77777777" w:rsidTr="007C49B7">
        <w:trPr>
          <w:trHeight w:val="239"/>
          <w:jc w:val="center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55C0D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Mal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91B91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9,780,15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35008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48.4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240A3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19,38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67F42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33.75</w:t>
            </w:r>
          </w:p>
        </w:tc>
      </w:tr>
      <w:tr w:rsidR="008B6EF0" w:rsidRPr="00AA227B" w14:paraId="056D79C6" w14:textId="77777777" w:rsidTr="007C49B7">
        <w:trPr>
          <w:trHeight w:val="239"/>
          <w:jc w:val="center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0E862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Femal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FF987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10,397,4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488AF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51.5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C76D8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38,06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80B12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66.25</w:t>
            </w:r>
          </w:p>
        </w:tc>
      </w:tr>
      <w:tr w:rsidR="008B6EF0" w:rsidRPr="00AA227B" w14:paraId="6E1D106B" w14:textId="77777777" w:rsidTr="007C49B7">
        <w:trPr>
          <w:trHeight w:val="239"/>
          <w:jc w:val="center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5584D" w14:textId="77777777" w:rsidR="008B6EF0" w:rsidRPr="00AA227B" w:rsidRDefault="008B6EF0" w:rsidP="007C49B7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Subtotal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7964BB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A1CD8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0D16C2D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57,44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2FCECB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</w:tr>
      <w:tr w:rsidR="008B6EF0" w:rsidRPr="00AA227B" w14:paraId="56DBEA73" w14:textId="77777777" w:rsidTr="007C49B7">
        <w:trPr>
          <w:trHeight w:val="239"/>
          <w:jc w:val="center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BCE6E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FB5204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862744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9D1DF1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26FE8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</w:tr>
      <w:tr w:rsidR="008B6EF0" w:rsidRPr="00AA227B" w14:paraId="0A1AF688" w14:textId="77777777" w:rsidTr="007C49B7">
        <w:trPr>
          <w:trHeight w:val="239"/>
          <w:jc w:val="center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E2F71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Educatio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2EF0F3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DE4728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5CC22A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91B007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</w:tr>
      <w:tr w:rsidR="008B6EF0" w:rsidRPr="00AA227B" w14:paraId="31519A27" w14:textId="77777777" w:rsidTr="007C49B7">
        <w:trPr>
          <w:trHeight w:val="239"/>
          <w:jc w:val="center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067CB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Secondary incomplete or les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AACEA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5,193,05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86280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25.7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7AC00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2,24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E8498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3.91</w:t>
            </w:r>
          </w:p>
        </w:tc>
      </w:tr>
      <w:tr w:rsidR="008B6EF0" w:rsidRPr="00AA227B" w14:paraId="5C37B115" w14:textId="77777777" w:rsidTr="007C49B7">
        <w:trPr>
          <w:trHeight w:val="239"/>
          <w:jc w:val="center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3A954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Secondary complet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3C938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10,245,28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B2AAE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50.7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13E0A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28,17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5BD9B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49.04</w:t>
            </w:r>
          </w:p>
        </w:tc>
      </w:tr>
      <w:tr w:rsidR="008B6EF0" w:rsidRPr="00AA227B" w14:paraId="1BA4882B" w14:textId="77777777" w:rsidTr="007C49B7">
        <w:trPr>
          <w:trHeight w:val="239"/>
          <w:jc w:val="center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1614C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Undergraduate or mor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E8550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4,739,21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D2CB2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23.4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8924F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27,02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1E53F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47.05</w:t>
            </w:r>
          </w:p>
        </w:tc>
      </w:tr>
      <w:tr w:rsidR="008B6EF0" w:rsidRPr="00AA227B" w14:paraId="2F0DAAFB" w14:textId="77777777" w:rsidTr="007C49B7">
        <w:trPr>
          <w:trHeight w:val="239"/>
          <w:jc w:val="center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88AC7" w14:textId="77777777" w:rsidR="008B6EF0" w:rsidRPr="00AA227B" w:rsidRDefault="008B6EF0" w:rsidP="007C49B7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Subtotal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C0ADC3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D6F7E5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FF0CEF3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57,44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403A6A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</w:tr>
      <w:tr w:rsidR="008B6EF0" w:rsidRPr="00AA227B" w14:paraId="2DCF3609" w14:textId="77777777" w:rsidTr="007C49B7">
        <w:trPr>
          <w:trHeight w:val="239"/>
          <w:jc w:val="center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53B0C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97095C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4EEBA2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B27E31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9FFD8F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</w:tr>
      <w:tr w:rsidR="008B6EF0" w:rsidRPr="00AA227B" w14:paraId="25CD02F7" w14:textId="77777777" w:rsidTr="007C49B7">
        <w:trPr>
          <w:trHeight w:val="239"/>
          <w:jc w:val="center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8BE15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Regio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80D1B1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F957A2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3A91C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9B670C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</w:tr>
      <w:tr w:rsidR="008B6EF0" w:rsidRPr="00AA227B" w14:paraId="34EB88E1" w14:textId="77777777" w:rsidTr="007C49B7">
        <w:trPr>
          <w:trHeight w:val="239"/>
          <w:jc w:val="center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77BC5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Lim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41DB0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7,005,89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3E312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34.7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B063A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32,92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AACFF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57.32</w:t>
            </w:r>
          </w:p>
        </w:tc>
      </w:tr>
      <w:tr w:rsidR="008B6EF0" w:rsidRPr="00AA227B" w14:paraId="5874D8BF" w14:textId="77777777" w:rsidTr="007C49B7">
        <w:trPr>
          <w:trHeight w:val="239"/>
          <w:jc w:val="center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EFC33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Resto Cost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E0FE9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4,938,84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54040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24.4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EB297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11,77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60E71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20.50</w:t>
            </w:r>
          </w:p>
        </w:tc>
      </w:tr>
      <w:tr w:rsidR="008B6EF0" w:rsidRPr="00AA227B" w14:paraId="30B153C7" w14:textId="77777777" w:rsidTr="007C49B7">
        <w:trPr>
          <w:trHeight w:val="239"/>
          <w:jc w:val="center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BED1C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Ande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3F6DA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6,578,26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2056D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32.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706BA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10,76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A0F7F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18.73</w:t>
            </w:r>
          </w:p>
        </w:tc>
      </w:tr>
      <w:tr w:rsidR="008B6EF0" w:rsidRPr="00AA227B" w14:paraId="2EC57231" w14:textId="77777777" w:rsidTr="007C49B7">
        <w:trPr>
          <w:trHeight w:val="239"/>
          <w:jc w:val="center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7CE90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Selv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C38E9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1,654,55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0313D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8.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DCEE5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1,97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709F2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3.44</w:t>
            </w:r>
          </w:p>
        </w:tc>
      </w:tr>
      <w:tr w:rsidR="008B6EF0" w:rsidRPr="00AA227B" w14:paraId="1EDAF0B2" w14:textId="77777777" w:rsidTr="007C49B7">
        <w:trPr>
          <w:trHeight w:val="239"/>
          <w:jc w:val="center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A7D24" w14:textId="77777777" w:rsidR="008B6EF0" w:rsidRPr="00AA227B" w:rsidRDefault="008B6EF0" w:rsidP="007C49B7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Subtotal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FC8E2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A7B25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042E36D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57,44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BB427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</w:tr>
      <w:tr w:rsidR="008B6EF0" w:rsidRPr="00AA227B" w14:paraId="04E02CA3" w14:textId="77777777" w:rsidTr="007C49B7">
        <w:trPr>
          <w:trHeight w:val="239"/>
          <w:jc w:val="center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09CCE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9C5C65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9170D8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30CBA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BF197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</w:tr>
      <w:tr w:rsidR="008B6EF0" w:rsidRPr="00AA227B" w14:paraId="0A6474C8" w14:textId="77777777" w:rsidTr="007C49B7">
        <w:trPr>
          <w:trHeight w:val="239"/>
          <w:jc w:val="center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D2995" w14:textId="77777777" w:rsidR="008B6EF0" w:rsidRPr="00AA227B" w:rsidRDefault="008B6EF0" w:rsidP="007C49B7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Total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0EDBB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20,177,55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CE609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10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1F5F0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57,44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4A5AB" w14:textId="77777777" w:rsidR="008B6EF0" w:rsidRPr="00AA227B" w:rsidRDefault="008B6EF0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100</w:t>
            </w:r>
          </w:p>
        </w:tc>
      </w:tr>
    </w:tbl>
    <w:p w14:paraId="4AE0CB90" w14:textId="77777777" w:rsidR="008B6EF0" w:rsidRPr="00AA227B" w:rsidRDefault="008B6EF0" w:rsidP="008B6EF0">
      <w:pPr>
        <w:pStyle w:val="NoSpacing"/>
        <w:rPr>
          <w:rFonts w:ascii="Palatino Linotype" w:hAnsi="Palatino Linotype"/>
        </w:rPr>
      </w:pPr>
      <w:r w:rsidRPr="00AA227B">
        <w:rPr>
          <w:rFonts w:ascii="Palatino Linotype" w:hAnsi="Palatino Linotype"/>
          <w:b/>
          <w:bCs/>
        </w:rPr>
        <w:tab/>
        <w:t>*</w:t>
      </w:r>
      <w:r w:rsidRPr="00AA227B">
        <w:rPr>
          <w:rFonts w:ascii="Palatino Linotype" w:hAnsi="Palatino Linotype"/>
        </w:rPr>
        <w:t>Data for all adults (≥18 years) who participated in the National census.</w:t>
      </w:r>
    </w:p>
    <w:p w14:paraId="2CEE21EA" w14:textId="77777777" w:rsidR="008B6EF0" w:rsidRPr="0043141D" w:rsidRDefault="008B6EF0" w:rsidP="008B6EF0">
      <w:pPr>
        <w:pStyle w:val="NoSpacing"/>
        <w:rPr>
          <w:rFonts w:ascii="Palatino Linotype" w:hAnsi="Palatino Linotype"/>
        </w:rPr>
      </w:pPr>
      <w:r w:rsidRPr="00AA227B">
        <w:rPr>
          <w:rFonts w:ascii="Palatino Linotype" w:hAnsi="Palatino Linotype"/>
        </w:rPr>
        <w:tab/>
        <w:t>**Raking using trimming options for the upper bound of 3500</w:t>
      </w:r>
    </w:p>
    <w:p w14:paraId="14565A66" w14:textId="77777777" w:rsidR="00E20AB4" w:rsidRDefault="00E20AB4"/>
    <w:sectPr w:rsidR="00E20AB4" w:rsidSect="00F510B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FA139B"/>
    <w:multiLevelType w:val="multilevel"/>
    <w:tmpl w:val="F2544BBE"/>
    <w:lvl w:ilvl="0">
      <w:start w:val="1"/>
      <w:numFmt w:val="upperRoman"/>
      <w:pStyle w:val="Heading1"/>
      <w:lvlText w:val="%1."/>
      <w:lvlJc w:val="left"/>
      <w:pPr>
        <w:ind w:left="0" w:firstLine="0"/>
      </w:pPr>
      <w:rPr>
        <w:sz w:val="20"/>
        <w:szCs w:val="20"/>
      </w:r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  <w:rPr>
        <w:rFonts w:ascii="Segoe UI" w:hAnsi="Segoe UI" w:cs="Segoe UI" w:hint="default"/>
      </w:r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0MzWzMDQ3MbAwMjdW0lEKTi0uzszPAykwrAUAQDW7zywAAAA="/>
  </w:docVars>
  <w:rsids>
    <w:rsidRoot w:val="008B6EF0"/>
    <w:rsid w:val="006D1EA8"/>
    <w:rsid w:val="008B6EF0"/>
    <w:rsid w:val="00CA3870"/>
    <w:rsid w:val="00D16BEA"/>
    <w:rsid w:val="00E20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88A3D"/>
  <w15:chartTrackingRefBased/>
  <w15:docId w15:val="{BA4D2C1E-D672-4D3D-A5BF-AF9AA13B6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EF0"/>
  </w:style>
  <w:style w:type="paragraph" w:styleId="Heading1">
    <w:name w:val="heading 1"/>
    <w:basedOn w:val="Normal"/>
    <w:next w:val="Normal"/>
    <w:link w:val="Heading1Char"/>
    <w:uiPriority w:val="9"/>
    <w:qFormat/>
    <w:rsid w:val="008B6EF0"/>
    <w:pPr>
      <w:keepNext/>
      <w:keepLines/>
      <w:numPr>
        <w:numId w:val="4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6EF0"/>
    <w:pPr>
      <w:keepNext/>
      <w:keepLines/>
      <w:numPr>
        <w:ilvl w:val="1"/>
        <w:numId w:val="4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6EF0"/>
    <w:pPr>
      <w:keepNext/>
      <w:keepLines/>
      <w:numPr>
        <w:ilvl w:val="2"/>
        <w:numId w:val="4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6EF0"/>
    <w:pPr>
      <w:keepNext/>
      <w:keepLines/>
      <w:numPr>
        <w:ilvl w:val="3"/>
        <w:numId w:val="4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6EF0"/>
    <w:pPr>
      <w:keepNext/>
      <w:keepLines/>
      <w:numPr>
        <w:ilvl w:val="4"/>
        <w:numId w:val="4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6EF0"/>
    <w:pPr>
      <w:keepNext/>
      <w:keepLines/>
      <w:numPr>
        <w:ilvl w:val="5"/>
        <w:numId w:val="4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6EF0"/>
    <w:pPr>
      <w:keepNext/>
      <w:keepLines/>
      <w:numPr>
        <w:ilvl w:val="6"/>
        <w:numId w:val="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6EF0"/>
    <w:pPr>
      <w:keepNext/>
      <w:keepLines/>
      <w:numPr>
        <w:ilvl w:val="7"/>
        <w:numId w:val="4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6EF0"/>
    <w:pPr>
      <w:keepNext/>
      <w:keepLines/>
      <w:numPr>
        <w:ilvl w:val="8"/>
        <w:numId w:val="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link w:val="MDPI31textChar"/>
    <w:qFormat/>
    <w:rsid w:val="00CA3870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link w:val="MDPI31text"/>
    <w:rsid w:val="00CA3870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1articletype">
    <w:name w:val="MDPI_1.1_article_type"/>
    <w:basedOn w:val="MDPI31text"/>
    <w:next w:val="Normal"/>
    <w:qFormat/>
    <w:rsid w:val="00CA3870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Normal"/>
    <w:link w:val="MDPI12titleChar"/>
    <w:qFormat/>
    <w:rsid w:val="00CA3870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MDPI12titleChar">
    <w:name w:val="MDPI_1.2_title Char"/>
    <w:basedOn w:val="DefaultParagraphFont"/>
    <w:link w:val="MDPI12title"/>
    <w:rsid w:val="00CA3870"/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Normal"/>
    <w:qFormat/>
    <w:rsid w:val="00CA3870"/>
    <w:pPr>
      <w:spacing w:after="120"/>
      <w:ind w:firstLine="0"/>
      <w:jc w:val="left"/>
    </w:pPr>
    <w:rPr>
      <w:b/>
      <w:snapToGrid/>
    </w:rPr>
  </w:style>
  <w:style w:type="paragraph" w:customStyle="1" w:styleId="MDPI62Acknowledgments">
    <w:name w:val="MDPI_6.2_Acknowledgments"/>
    <w:qFormat/>
    <w:rsid w:val="00CA3870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14history">
    <w:name w:val="MDPI_1.4_history"/>
    <w:basedOn w:val="MDPI62Acknowledgments"/>
    <w:next w:val="Normal"/>
    <w:qFormat/>
    <w:rsid w:val="00CA3870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CA3870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Normal"/>
    <w:qFormat/>
    <w:rsid w:val="00CA3870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CA3870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CA3870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23heading3">
    <w:name w:val="MDPI_2.3_heading3"/>
    <w:basedOn w:val="MDPI31text"/>
    <w:qFormat/>
    <w:rsid w:val="00CA3870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CA3870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CA3870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sz w:val="20"/>
      <w:lang w:bidi="en-US"/>
    </w:rPr>
  </w:style>
  <w:style w:type="paragraph" w:customStyle="1" w:styleId="MDPI32textnoindent">
    <w:name w:val="MDPI_3.2_text_no_indent"/>
    <w:basedOn w:val="MDPI31text"/>
    <w:qFormat/>
    <w:rsid w:val="00CA3870"/>
    <w:pPr>
      <w:ind w:firstLine="0"/>
    </w:pPr>
  </w:style>
  <w:style w:type="paragraph" w:customStyle="1" w:styleId="MDPI33textspaceafter">
    <w:name w:val="MDPI_3.3_text_space_after"/>
    <w:basedOn w:val="MDPI31text"/>
    <w:qFormat/>
    <w:rsid w:val="00CA3870"/>
    <w:pPr>
      <w:spacing w:after="240"/>
    </w:pPr>
  </w:style>
  <w:style w:type="paragraph" w:customStyle="1" w:styleId="MDPI35textbeforelist">
    <w:name w:val="MDPI_3.5_text_before_list"/>
    <w:basedOn w:val="MDPI31text"/>
    <w:qFormat/>
    <w:rsid w:val="00CA3870"/>
    <w:pPr>
      <w:spacing w:after="120"/>
    </w:pPr>
  </w:style>
  <w:style w:type="paragraph" w:customStyle="1" w:styleId="MDPI36textafterlist">
    <w:name w:val="MDPI_3.6_text_after_list"/>
    <w:basedOn w:val="MDPI31text"/>
    <w:qFormat/>
    <w:rsid w:val="00CA3870"/>
    <w:pPr>
      <w:spacing w:before="120"/>
    </w:pPr>
  </w:style>
  <w:style w:type="paragraph" w:customStyle="1" w:styleId="MDPI37itemize">
    <w:name w:val="MDPI_3.7_itemize"/>
    <w:basedOn w:val="MDPI31text"/>
    <w:qFormat/>
    <w:rsid w:val="00CA3870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CA387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CA387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CA3870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CA3870"/>
    <w:pPr>
      <w:spacing w:before="240" w:after="120" w:line="260" w:lineRule="atLeast"/>
      <w:ind w:left="425" w:right="425"/>
    </w:pPr>
    <w:rPr>
      <w:snapToGrid/>
      <w:szCs w:val="22"/>
    </w:rPr>
  </w:style>
  <w:style w:type="table" w:customStyle="1" w:styleId="MDPI41threelinetable">
    <w:name w:val="MDPI_4.1_three_line_table"/>
    <w:basedOn w:val="TableNormal"/>
    <w:uiPriority w:val="99"/>
    <w:rsid w:val="00CA3870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2tablebody">
    <w:name w:val="MDPI_4.2_table_body"/>
    <w:qFormat/>
    <w:rsid w:val="00CA387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CA387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CA3870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CA3870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CA387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CA387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CA3870"/>
  </w:style>
  <w:style w:type="paragraph" w:customStyle="1" w:styleId="MDPI71References">
    <w:name w:val="MDPI_7.1_References"/>
    <w:basedOn w:val="MDPI62Acknowledgments"/>
    <w:qFormat/>
    <w:rsid w:val="00CA3870"/>
    <w:pPr>
      <w:numPr>
        <w:numId w:val="3"/>
      </w:numPr>
      <w:spacing w:before="0" w:line="260" w:lineRule="atLeast"/>
      <w:ind w:left="425" w:hanging="425"/>
    </w:pPr>
  </w:style>
  <w:style w:type="paragraph" w:customStyle="1" w:styleId="MDPIfooterfirstpage">
    <w:name w:val="MDPI_footer_firstpage"/>
    <w:basedOn w:val="Normal"/>
    <w:qFormat/>
    <w:rsid w:val="00CA3870"/>
    <w:pPr>
      <w:tabs>
        <w:tab w:val="right" w:pos="8845"/>
      </w:tabs>
      <w:adjustRightInd w:val="0"/>
      <w:snapToGrid w:val="0"/>
      <w:spacing w:before="120" w:after="0" w:line="160" w:lineRule="exact"/>
    </w:pPr>
    <w:rPr>
      <w:rFonts w:ascii="Palatino Linotype" w:eastAsia="Times New Roman" w:hAnsi="Palatino Linotype" w:cs="Times New Roman"/>
      <w:sz w:val="16"/>
      <w:szCs w:val="24"/>
    </w:rPr>
  </w:style>
  <w:style w:type="paragraph" w:customStyle="1" w:styleId="MDPIheaderjournallogo">
    <w:name w:val="MDPI_header_journal_logo"/>
    <w:qFormat/>
    <w:rsid w:val="00CA3870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character" w:customStyle="1" w:styleId="Heading1Char">
    <w:name w:val="Heading 1 Char"/>
    <w:basedOn w:val="DefaultParagraphFont"/>
    <w:link w:val="Heading1"/>
    <w:uiPriority w:val="9"/>
    <w:rsid w:val="008B6E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B6EF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6EF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6EF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6EF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6EF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6EF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6EF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6EF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Spacing">
    <w:name w:val="No Spacing"/>
    <w:uiPriority w:val="1"/>
    <w:qFormat/>
    <w:rsid w:val="008B6EF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8B6E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. Antiporta</dc:creator>
  <cp:keywords/>
  <dc:description/>
  <cp:lastModifiedBy>Daniel A. Antiporta</cp:lastModifiedBy>
  <cp:revision>1</cp:revision>
  <dcterms:created xsi:type="dcterms:W3CDTF">2020-10-14T16:14:00Z</dcterms:created>
  <dcterms:modified xsi:type="dcterms:W3CDTF">2020-10-14T16:15:00Z</dcterms:modified>
</cp:coreProperties>
</file>